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FD733" w14:textId="51748324" w:rsidR="004F5DEC" w:rsidRDefault="00AB0792" w:rsidP="00C121E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:</w:t>
      </w:r>
      <w:r w:rsidR="0026355D" w:rsidRPr="0026355D">
        <w:rPr>
          <w:rFonts w:ascii="Times New Roman" w:hAnsi="Times New Roman" w:cs="Times New Roman"/>
          <w:sz w:val="24"/>
          <w:szCs w:val="24"/>
        </w:rPr>
        <w:t xml:space="preserve"> primers</w:t>
      </w:r>
      <w:r w:rsidR="00CD4AED">
        <w:rPr>
          <w:rFonts w:ascii="Times New Roman" w:hAnsi="Times New Roman" w:cs="Times New Roman"/>
          <w:sz w:val="24"/>
          <w:szCs w:val="24"/>
        </w:rPr>
        <w:t xml:space="preserve"> for </w:t>
      </w:r>
      <w:r w:rsidR="00126829">
        <w:rPr>
          <w:rFonts w:ascii="Times New Roman" w:hAnsi="Times New Roman" w:cs="Times New Roman"/>
          <w:sz w:val="24"/>
          <w:szCs w:val="24"/>
        </w:rPr>
        <w:t>q</w:t>
      </w:r>
      <w:r w:rsidR="00CD4AED">
        <w:rPr>
          <w:rFonts w:ascii="Times New Roman" w:hAnsi="Times New Roman" w:cs="Times New Roman"/>
          <w:sz w:val="24"/>
          <w:szCs w:val="24"/>
        </w:rPr>
        <w:t>PCR</w:t>
      </w:r>
    </w:p>
    <w:p w14:paraId="080CAF16" w14:textId="77777777" w:rsidR="00CD4AED" w:rsidRPr="0026355D" w:rsidRDefault="00CD4AE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374" w:type="dxa"/>
        <w:tblLook w:val="04A0" w:firstRow="1" w:lastRow="0" w:firstColumn="1" w:lastColumn="0" w:noHBand="0" w:noVBand="1"/>
      </w:tblPr>
      <w:tblGrid>
        <w:gridCol w:w="2972"/>
        <w:gridCol w:w="992"/>
        <w:gridCol w:w="4410"/>
      </w:tblGrid>
      <w:tr w:rsidR="0026355D" w:rsidRPr="0026355D" w14:paraId="51767E9E" w14:textId="77777777" w:rsidTr="00CD4AED">
        <w:trPr>
          <w:trHeight w:val="316"/>
        </w:trPr>
        <w:tc>
          <w:tcPr>
            <w:tcW w:w="2972" w:type="dxa"/>
            <w:vMerge w:val="restart"/>
            <w:vAlign w:val="center"/>
          </w:tcPr>
          <w:p w14:paraId="376D6646" w14:textId="32C4385F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126829">
              <w:rPr>
                <w:rFonts w:ascii="Times New Roman" w:hAnsi="Times New Roman" w:cs="Times New Roman"/>
                <w:i/>
                <w:iCs/>
                <w:szCs w:val="21"/>
              </w:rPr>
              <w:t>BCL6</w:t>
            </w:r>
            <w:r w:rsidRPr="00CD4AED">
              <w:rPr>
                <w:rFonts w:ascii="Times New Roman" w:hAnsi="Times New Roman" w:cs="Times New Roman"/>
                <w:szCs w:val="21"/>
              </w:rPr>
              <w:t xml:space="preserve"> promoter region 1 (P1):</w:t>
            </w:r>
          </w:p>
        </w:tc>
        <w:tc>
          <w:tcPr>
            <w:tcW w:w="992" w:type="dxa"/>
          </w:tcPr>
          <w:p w14:paraId="7AF967AA" w14:textId="7710ED3B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10" w:type="dxa"/>
          </w:tcPr>
          <w:p w14:paraId="4D0AD599" w14:textId="49FCF8BE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AGCTGCTTCTGGTCCAAACAT-3</w:t>
            </w:r>
            <w:r w:rsidR="00EC1BD3" w:rsidRPr="00CD4AED"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26355D" w:rsidRPr="0026355D" w14:paraId="132B3EEF" w14:textId="77777777" w:rsidTr="00CD4AED">
        <w:trPr>
          <w:trHeight w:val="56"/>
        </w:trPr>
        <w:tc>
          <w:tcPr>
            <w:tcW w:w="2972" w:type="dxa"/>
            <w:vMerge/>
            <w:vAlign w:val="center"/>
          </w:tcPr>
          <w:p w14:paraId="49E45F4B" w14:textId="3DB70EEC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928AFAA" w14:textId="0242E9FF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10" w:type="dxa"/>
          </w:tcPr>
          <w:p w14:paraId="08E7EA6C" w14:textId="7DF90B35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CAATGCACTACACGCAGCAC-3′</w:t>
            </w:r>
          </w:p>
        </w:tc>
      </w:tr>
      <w:tr w:rsidR="0026355D" w:rsidRPr="0026355D" w14:paraId="4CADD1D5" w14:textId="77777777" w:rsidTr="00CD4AED">
        <w:trPr>
          <w:trHeight w:val="269"/>
        </w:trPr>
        <w:tc>
          <w:tcPr>
            <w:tcW w:w="2972" w:type="dxa"/>
            <w:vMerge w:val="restart"/>
            <w:vAlign w:val="center"/>
          </w:tcPr>
          <w:p w14:paraId="7D1A086C" w14:textId="6204018A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126829">
              <w:rPr>
                <w:rFonts w:ascii="Times New Roman" w:hAnsi="Times New Roman" w:cs="Times New Roman"/>
                <w:i/>
                <w:iCs/>
                <w:szCs w:val="21"/>
              </w:rPr>
              <w:t>BCL6</w:t>
            </w:r>
            <w:r w:rsidRPr="00CD4AED">
              <w:rPr>
                <w:rFonts w:ascii="Times New Roman" w:hAnsi="Times New Roman" w:cs="Times New Roman"/>
                <w:szCs w:val="21"/>
              </w:rPr>
              <w:t xml:space="preserve"> promoter region 2 (P2)</w:t>
            </w:r>
          </w:p>
        </w:tc>
        <w:tc>
          <w:tcPr>
            <w:tcW w:w="992" w:type="dxa"/>
          </w:tcPr>
          <w:p w14:paraId="6AC220E0" w14:textId="77BE555D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10" w:type="dxa"/>
          </w:tcPr>
          <w:p w14:paraId="34742524" w14:textId="60B0CE07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TAAACCCACCACTTGCTGTCC-3′</w:t>
            </w:r>
          </w:p>
        </w:tc>
      </w:tr>
      <w:tr w:rsidR="0026355D" w:rsidRPr="0026355D" w14:paraId="4C1FD306" w14:textId="77777777" w:rsidTr="00CD4AED">
        <w:trPr>
          <w:trHeight w:val="269"/>
        </w:trPr>
        <w:tc>
          <w:tcPr>
            <w:tcW w:w="2972" w:type="dxa"/>
            <w:vMerge/>
            <w:vAlign w:val="center"/>
          </w:tcPr>
          <w:p w14:paraId="4357AD46" w14:textId="77777777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159F288E" w14:textId="0721190A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10" w:type="dxa"/>
          </w:tcPr>
          <w:p w14:paraId="15E38610" w14:textId="5C676777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TCACAGGATCGGCATCGGT-3</w:t>
            </w:r>
            <w:r w:rsidR="00EC1BD3" w:rsidRPr="00CD4AED">
              <w:rPr>
                <w:rFonts w:ascii="Times New Roman" w:hAnsi="Times New Roman" w:cs="Times New Roman"/>
                <w:szCs w:val="21"/>
              </w:rPr>
              <w:t>′</w:t>
            </w:r>
          </w:p>
        </w:tc>
      </w:tr>
      <w:tr w:rsidR="0026355D" w:rsidRPr="0026355D" w14:paraId="12A766EA" w14:textId="77777777" w:rsidTr="00CD4AED">
        <w:trPr>
          <w:trHeight w:val="269"/>
        </w:trPr>
        <w:tc>
          <w:tcPr>
            <w:tcW w:w="2972" w:type="dxa"/>
            <w:vMerge w:val="restart"/>
            <w:vAlign w:val="center"/>
          </w:tcPr>
          <w:p w14:paraId="7BEF6584" w14:textId="43083C62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126829">
              <w:rPr>
                <w:rFonts w:ascii="Times New Roman" w:hAnsi="Times New Roman" w:cs="Times New Roman"/>
                <w:i/>
                <w:iCs/>
                <w:szCs w:val="21"/>
              </w:rPr>
              <w:t>BCL6</w:t>
            </w:r>
            <w:r w:rsidRPr="00CD4AED">
              <w:rPr>
                <w:rFonts w:ascii="Times New Roman" w:hAnsi="Times New Roman" w:cs="Times New Roman"/>
                <w:szCs w:val="21"/>
              </w:rPr>
              <w:t xml:space="preserve"> promoter region 3 (P3)</w:t>
            </w:r>
          </w:p>
        </w:tc>
        <w:tc>
          <w:tcPr>
            <w:tcW w:w="992" w:type="dxa"/>
          </w:tcPr>
          <w:p w14:paraId="2A167F14" w14:textId="4AF928BE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10" w:type="dxa"/>
          </w:tcPr>
          <w:p w14:paraId="3C15DB23" w14:textId="23134C37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CTCTTACTCGCCTCTCTAACCC-3′</w:t>
            </w:r>
          </w:p>
        </w:tc>
      </w:tr>
      <w:tr w:rsidR="0026355D" w:rsidRPr="0026355D" w14:paraId="3C41CDA4" w14:textId="77777777" w:rsidTr="00CD4AED">
        <w:trPr>
          <w:trHeight w:val="269"/>
        </w:trPr>
        <w:tc>
          <w:tcPr>
            <w:tcW w:w="2972" w:type="dxa"/>
            <w:vMerge/>
            <w:vAlign w:val="center"/>
          </w:tcPr>
          <w:p w14:paraId="3DC77B37" w14:textId="1EC33D02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8CED49C" w14:textId="2EC34A3E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10" w:type="dxa"/>
          </w:tcPr>
          <w:p w14:paraId="21BF202B" w14:textId="64F7B5A8" w:rsidR="0026355D" w:rsidRPr="00CD4AED" w:rsidRDefault="0026355D" w:rsidP="0026355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 CTGTAGCAAAGCTCGGCCTC-3′</w:t>
            </w:r>
          </w:p>
        </w:tc>
      </w:tr>
      <w:tr w:rsidR="00CD4AED" w:rsidRPr="0026355D" w14:paraId="07D40296" w14:textId="77777777" w:rsidTr="00CD4AED">
        <w:trPr>
          <w:trHeight w:val="269"/>
        </w:trPr>
        <w:tc>
          <w:tcPr>
            <w:tcW w:w="2972" w:type="dxa"/>
            <w:vMerge w:val="restart"/>
            <w:vAlign w:val="center"/>
          </w:tcPr>
          <w:p w14:paraId="2B505E52" w14:textId="65AEBD14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β-actin</w:t>
            </w:r>
            <w:r w:rsidR="003F7312" w:rsidRPr="008A22B7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="007C3150" w:rsidRPr="008A22B7">
              <w:rPr>
                <w:rFonts w:ascii="Times New Roman" w:hAnsi="Times New Roman" w:cs="Times New Roman"/>
                <w:color w:val="FF0000"/>
                <w:szCs w:val="21"/>
              </w:rPr>
              <w:t>NM_001101.5</w:t>
            </w:r>
            <w:r w:rsidR="003F7312" w:rsidRPr="008A22B7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992" w:type="dxa"/>
          </w:tcPr>
          <w:p w14:paraId="453F4CDA" w14:textId="41537240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10" w:type="dxa"/>
          </w:tcPr>
          <w:p w14:paraId="2874119A" w14:textId="4540C188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CATGTACGTTGCTATCCAGGC-3′</w:t>
            </w:r>
          </w:p>
        </w:tc>
      </w:tr>
      <w:tr w:rsidR="00CD4AED" w:rsidRPr="0026355D" w14:paraId="6094E778" w14:textId="77777777" w:rsidTr="00CD4AED">
        <w:trPr>
          <w:trHeight w:val="269"/>
        </w:trPr>
        <w:tc>
          <w:tcPr>
            <w:tcW w:w="2972" w:type="dxa"/>
            <w:vMerge/>
            <w:vAlign w:val="center"/>
          </w:tcPr>
          <w:p w14:paraId="13FB0F5B" w14:textId="77777777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188C617" w14:textId="3952E308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10" w:type="dxa"/>
          </w:tcPr>
          <w:p w14:paraId="17242465" w14:textId="07383468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 CTCCTTAATGTCACGCACGAT-3′</w:t>
            </w:r>
          </w:p>
        </w:tc>
      </w:tr>
      <w:tr w:rsidR="00CD4AED" w:rsidRPr="0026355D" w14:paraId="24B656B4" w14:textId="77777777" w:rsidTr="00CD4AED">
        <w:trPr>
          <w:trHeight w:val="269"/>
        </w:trPr>
        <w:tc>
          <w:tcPr>
            <w:tcW w:w="2972" w:type="dxa"/>
            <w:vMerge w:val="restart"/>
            <w:vAlign w:val="center"/>
          </w:tcPr>
          <w:p w14:paraId="58607F85" w14:textId="18F6E4DC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UHRF1</w:t>
            </w:r>
            <w:r w:rsidR="003F7312" w:rsidRPr="008A22B7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="007C3150" w:rsidRPr="008A22B7">
              <w:rPr>
                <w:rFonts w:ascii="Times New Roman" w:hAnsi="Times New Roman" w:cs="Times New Roman"/>
                <w:color w:val="FF0000"/>
                <w:szCs w:val="21"/>
              </w:rPr>
              <w:t>NM_001290050.2</w:t>
            </w:r>
            <w:r w:rsidR="003F7312" w:rsidRPr="008A22B7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992" w:type="dxa"/>
          </w:tcPr>
          <w:p w14:paraId="0908EA2F" w14:textId="3BDC8552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10" w:type="dxa"/>
          </w:tcPr>
          <w:p w14:paraId="360CD0E3" w14:textId="68ECC718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TGCTCCCATCAATGACCAAG-3′</w:t>
            </w:r>
          </w:p>
        </w:tc>
      </w:tr>
      <w:tr w:rsidR="00CD4AED" w:rsidRPr="0026355D" w14:paraId="662BB346" w14:textId="77777777" w:rsidTr="00CD4AED">
        <w:trPr>
          <w:trHeight w:val="269"/>
        </w:trPr>
        <w:tc>
          <w:tcPr>
            <w:tcW w:w="2972" w:type="dxa"/>
            <w:vMerge/>
            <w:vAlign w:val="center"/>
          </w:tcPr>
          <w:p w14:paraId="187CD426" w14:textId="77777777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07E37FFD" w14:textId="15F36558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10" w:type="dxa"/>
          </w:tcPr>
          <w:p w14:paraId="3DB1B9A5" w14:textId="30B8577B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5′-GGGCCAGTATTTCACAACCT-3′</w:t>
            </w:r>
          </w:p>
        </w:tc>
      </w:tr>
      <w:tr w:rsidR="00F33A7C" w:rsidRPr="00F33A7C" w14:paraId="0736D117" w14:textId="77777777" w:rsidTr="00CD4AED">
        <w:trPr>
          <w:trHeight w:val="269"/>
        </w:trPr>
        <w:tc>
          <w:tcPr>
            <w:tcW w:w="2972" w:type="dxa"/>
            <w:vMerge w:val="restart"/>
            <w:vAlign w:val="center"/>
          </w:tcPr>
          <w:p w14:paraId="768A3F26" w14:textId="1C570556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BCL6</w:t>
            </w:r>
            <w:r w:rsidR="003F7312" w:rsidRPr="008A22B7">
              <w:rPr>
                <w:rFonts w:ascii="Times New Roman" w:hAnsi="Times New Roman" w:cs="Times New Roman"/>
                <w:color w:val="FF0000"/>
                <w:szCs w:val="21"/>
              </w:rPr>
              <w:t>（</w:t>
            </w:r>
            <w:r w:rsidR="007C3150" w:rsidRPr="008A22B7">
              <w:rPr>
                <w:rFonts w:ascii="Times New Roman" w:hAnsi="Times New Roman" w:cs="Times New Roman"/>
                <w:color w:val="FF0000"/>
                <w:szCs w:val="21"/>
              </w:rPr>
              <w:t>NM_001130845.2</w:t>
            </w:r>
            <w:r w:rsidR="003F7312" w:rsidRPr="008A22B7">
              <w:rPr>
                <w:rFonts w:ascii="Times New Roman" w:hAnsi="Times New Roman" w:cs="Times New Roman"/>
                <w:color w:val="FF0000"/>
                <w:szCs w:val="21"/>
              </w:rPr>
              <w:t>）</w:t>
            </w:r>
          </w:p>
        </w:tc>
        <w:tc>
          <w:tcPr>
            <w:tcW w:w="992" w:type="dxa"/>
          </w:tcPr>
          <w:p w14:paraId="30A593E2" w14:textId="3583B08B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410" w:type="dxa"/>
          </w:tcPr>
          <w:p w14:paraId="5B272156" w14:textId="15B7B584" w:rsidR="00CD4AED" w:rsidRPr="00F33A7C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F33A7C">
              <w:rPr>
                <w:rFonts w:ascii="Times New Roman" w:hAnsi="Times New Roman" w:cs="Times New Roman"/>
                <w:szCs w:val="21"/>
              </w:rPr>
              <w:t>5′-</w:t>
            </w:r>
            <w:r w:rsidR="007C3150" w:rsidRPr="00F33A7C">
              <w:t xml:space="preserve"> </w:t>
            </w:r>
            <w:r w:rsidR="007C3150" w:rsidRPr="00F33A7C">
              <w:rPr>
                <w:rFonts w:ascii="Times New Roman" w:hAnsi="Times New Roman" w:cs="Times New Roman"/>
                <w:szCs w:val="21"/>
              </w:rPr>
              <w:t xml:space="preserve">CTCCCATGTGTCTTCAGCTTTC </w:t>
            </w:r>
            <w:r w:rsidRPr="00F33A7C">
              <w:rPr>
                <w:rFonts w:ascii="Times New Roman" w:hAnsi="Times New Roman" w:cs="Times New Roman"/>
                <w:szCs w:val="21"/>
              </w:rPr>
              <w:t>-3′</w:t>
            </w:r>
          </w:p>
        </w:tc>
      </w:tr>
      <w:tr w:rsidR="00CD4AED" w:rsidRPr="0026355D" w14:paraId="40264B86" w14:textId="77777777" w:rsidTr="0026355D">
        <w:trPr>
          <w:trHeight w:val="269"/>
        </w:trPr>
        <w:tc>
          <w:tcPr>
            <w:tcW w:w="2972" w:type="dxa"/>
            <w:vMerge/>
          </w:tcPr>
          <w:p w14:paraId="40E2F320" w14:textId="77777777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D95E2B9" w14:textId="18189A97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CD4AED">
              <w:rPr>
                <w:rFonts w:ascii="Times New Roman" w:hAnsi="Times New Roman" w:cs="Times New Roman"/>
                <w:szCs w:val="21"/>
              </w:rPr>
              <w:t>reverse</w:t>
            </w:r>
          </w:p>
        </w:tc>
        <w:tc>
          <w:tcPr>
            <w:tcW w:w="4410" w:type="dxa"/>
          </w:tcPr>
          <w:p w14:paraId="5A27B3B7" w14:textId="563FF593" w:rsidR="00CD4AED" w:rsidRPr="00CD4AED" w:rsidRDefault="00CD4AED" w:rsidP="00CD4AED">
            <w:pPr>
              <w:rPr>
                <w:rFonts w:ascii="Times New Roman" w:hAnsi="Times New Roman" w:cs="Times New Roman"/>
                <w:szCs w:val="21"/>
              </w:rPr>
            </w:pPr>
            <w:r w:rsidRPr="00F33A7C">
              <w:rPr>
                <w:rFonts w:ascii="Times New Roman" w:hAnsi="Times New Roman" w:cs="Times New Roman"/>
                <w:szCs w:val="21"/>
              </w:rPr>
              <w:t xml:space="preserve">5′- </w:t>
            </w:r>
            <w:r w:rsidR="007C3150" w:rsidRPr="00F33A7C">
              <w:rPr>
                <w:rFonts w:ascii="Times New Roman" w:hAnsi="Times New Roman" w:cs="Times New Roman"/>
                <w:szCs w:val="21"/>
              </w:rPr>
              <w:t>TCGGCTCCAAGGTTAGTGTG</w:t>
            </w:r>
            <w:r w:rsidRPr="00F33A7C">
              <w:rPr>
                <w:rFonts w:ascii="Times New Roman" w:hAnsi="Times New Roman" w:cs="Times New Roman"/>
                <w:szCs w:val="21"/>
              </w:rPr>
              <w:t xml:space="preserve"> -3′</w:t>
            </w:r>
          </w:p>
        </w:tc>
      </w:tr>
    </w:tbl>
    <w:p w14:paraId="46B650AA" w14:textId="45AB693B" w:rsidR="00E20ED4" w:rsidRDefault="00E20ED4" w:rsidP="00CD4AED"/>
    <w:sectPr w:rsidR="00E20E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79E724" w14:textId="77777777" w:rsidR="00D43205" w:rsidRDefault="00D43205" w:rsidP="004F5DEC">
      <w:r>
        <w:separator/>
      </w:r>
    </w:p>
  </w:endnote>
  <w:endnote w:type="continuationSeparator" w:id="0">
    <w:p w14:paraId="4375F24B" w14:textId="77777777" w:rsidR="00D43205" w:rsidRDefault="00D43205" w:rsidP="004F5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89FBB" w14:textId="77777777" w:rsidR="00D43205" w:rsidRDefault="00D43205" w:rsidP="004F5DEC">
      <w:r>
        <w:separator/>
      </w:r>
    </w:p>
  </w:footnote>
  <w:footnote w:type="continuationSeparator" w:id="0">
    <w:p w14:paraId="46364C1C" w14:textId="77777777" w:rsidR="00D43205" w:rsidRDefault="00D43205" w:rsidP="004F5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E03"/>
    <w:rsid w:val="000C233A"/>
    <w:rsid w:val="00126829"/>
    <w:rsid w:val="00127ECD"/>
    <w:rsid w:val="001672A6"/>
    <w:rsid w:val="0026355D"/>
    <w:rsid w:val="002D1086"/>
    <w:rsid w:val="003D0F97"/>
    <w:rsid w:val="003F7312"/>
    <w:rsid w:val="004C5D2B"/>
    <w:rsid w:val="004F5DEC"/>
    <w:rsid w:val="005D027D"/>
    <w:rsid w:val="00675794"/>
    <w:rsid w:val="006B7D7A"/>
    <w:rsid w:val="0070400E"/>
    <w:rsid w:val="007C3150"/>
    <w:rsid w:val="007E1900"/>
    <w:rsid w:val="007E3E03"/>
    <w:rsid w:val="008A22B7"/>
    <w:rsid w:val="00985CAB"/>
    <w:rsid w:val="009B7BE4"/>
    <w:rsid w:val="00AB0792"/>
    <w:rsid w:val="00BB0BC6"/>
    <w:rsid w:val="00C121E7"/>
    <w:rsid w:val="00CD4AED"/>
    <w:rsid w:val="00D43205"/>
    <w:rsid w:val="00E20ED4"/>
    <w:rsid w:val="00EC1BD3"/>
    <w:rsid w:val="00ED6686"/>
    <w:rsid w:val="00F33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FB037"/>
  <w15:chartTrackingRefBased/>
  <w15:docId w15:val="{48F894FC-7633-4EAA-93DC-DC286B771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D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D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DEC"/>
    <w:rPr>
      <w:sz w:val="18"/>
      <w:szCs w:val="18"/>
    </w:rPr>
  </w:style>
  <w:style w:type="table" w:styleId="a7">
    <w:name w:val="Table Grid"/>
    <w:basedOn w:val="a1"/>
    <w:uiPriority w:val="39"/>
    <w:rsid w:val="004F5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F5DE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F5D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运迎</dc:creator>
  <cp:keywords/>
  <dc:description/>
  <cp:lastModifiedBy>lenovo</cp:lastModifiedBy>
  <cp:revision>17</cp:revision>
  <dcterms:created xsi:type="dcterms:W3CDTF">2020-10-16T03:22:00Z</dcterms:created>
  <dcterms:modified xsi:type="dcterms:W3CDTF">2020-12-29T16:01:00Z</dcterms:modified>
</cp:coreProperties>
</file>